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F2C20" w14:textId="77777777" w:rsidR="004B46AC" w:rsidRPr="002D66FB" w:rsidRDefault="004B46AC" w:rsidP="004B46AC"/>
    <w:tbl>
      <w:tblPr>
        <w:tblW w:w="9058" w:type="dxa"/>
        <w:tblLook w:val="04A0" w:firstRow="1" w:lastRow="0" w:firstColumn="1" w:lastColumn="0" w:noHBand="0" w:noVBand="1"/>
      </w:tblPr>
      <w:tblGrid>
        <w:gridCol w:w="3760"/>
        <w:gridCol w:w="1866"/>
        <w:gridCol w:w="1716"/>
        <w:gridCol w:w="1716"/>
      </w:tblGrid>
      <w:tr w:rsidR="004B46AC" w14:paraId="00E8EF6E" w14:textId="77777777" w:rsidTr="00710384">
        <w:trPr>
          <w:trHeight w:val="27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C77F4" w14:textId="77777777" w:rsidR="004B46AC" w:rsidRDefault="004B46AC" w:rsidP="00710384"/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2AB8D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C06E2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0CA97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)</w:t>
            </w:r>
          </w:p>
        </w:tc>
      </w:tr>
      <w:tr w:rsidR="004B46AC" w14:paraId="4044A1A1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60A15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D872B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P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76329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P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3E1A7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P</w:t>
            </w:r>
          </w:p>
        </w:tc>
      </w:tr>
      <w:tr w:rsidR="004B46AC" w14:paraId="5EE19E35" w14:textId="77777777" w:rsidTr="00710384">
        <w:trPr>
          <w:trHeight w:val="260"/>
        </w:trPr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96ECA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BF1EF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D1A4A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67920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B46AC" w14:paraId="39882A50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7F5270" w14:textId="77777777" w:rsidR="004B46AC" w:rsidRDefault="004B46AC" w:rsidP="00710384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tegories (Food/Drinks omitted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8A5DD6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3EE20F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735B73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B46AC" w14:paraId="1B09C02C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C093E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ice Item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B629F" w14:textId="77777777" w:rsidR="004B46AC" w:rsidRPr="00A07FDE" w:rsidRDefault="004B46AC" w:rsidP="00710384">
            <w:pPr>
              <w:jc w:val="center"/>
              <w:rPr>
                <w:sz w:val="20"/>
                <w:szCs w:val="20"/>
              </w:rPr>
            </w:pPr>
            <w:r w:rsidRPr="00710384">
              <w:rPr>
                <w:sz w:val="20"/>
                <w:szCs w:val="20"/>
              </w:rPr>
              <w:t>0.175***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33218" w14:textId="77777777" w:rsidR="004B46AC" w:rsidRPr="00A07FDE" w:rsidRDefault="004B46AC" w:rsidP="00710384">
            <w:pPr>
              <w:jc w:val="center"/>
              <w:rPr>
                <w:sz w:val="20"/>
                <w:szCs w:val="20"/>
              </w:rPr>
            </w:pPr>
            <w:r w:rsidRPr="00A07FDE">
              <w:rPr>
                <w:sz w:val="20"/>
                <w:szCs w:val="20"/>
              </w:rPr>
              <w:t>0.175***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5B5BD" w14:textId="77777777" w:rsidR="004B46AC" w:rsidRPr="00A07FDE" w:rsidRDefault="004B46AC" w:rsidP="00710384">
            <w:pPr>
              <w:jc w:val="center"/>
              <w:rPr>
                <w:sz w:val="20"/>
                <w:szCs w:val="20"/>
              </w:rPr>
            </w:pPr>
            <w:r w:rsidRPr="00A07FDE">
              <w:rPr>
                <w:sz w:val="20"/>
                <w:szCs w:val="20"/>
              </w:rPr>
              <w:t>0.181*</w:t>
            </w:r>
          </w:p>
        </w:tc>
      </w:tr>
      <w:tr w:rsidR="004B46AC" w14:paraId="034D95FC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E076A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F4685" w14:textId="77777777" w:rsidR="004B46AC" w:rsidRPr="00A07FDE" w:rsidRDefault="004B46AC" w:rsidP="00710384">
            <w:pPr>
              <w:jc w:val="center"/>
              <w:rPr>
                <w:sz w:val="20"/>
                <w:szCs w:val="20"/>
              </w:rPr>
            </w:pPr>
            <w:r w:rsidRPr="00710384">
              <w:rPr>
                <w:sz w:val="20"/>
                <w:szCs w:val="20"/>
              </w:rPr>
              <w:t>[0.054]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1546E" w14:textId="77777777" w:rsidR="004B46AC" w:rsidRPr="00A07FDE" w:rsidRDefault="004B46AC" w:rsidP="00710384">
            <w:pPr>
              <w:jc w:val="center"/>
              <w:rPr>
                <w:sz w:val="20"/>
                <w:szCs w:val="20"/>
              </w:rPr>
            </w:pPr>
            <w:r w:rsidRPr="00A07FDE">
              <w:rPr>
                <w:sz w:val="20"/>
                <w:szCs w:val="20"/>
              </w:rPr>
              <w:t>[0.054]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0BA07" w14:textId="77777777" w:rsidR="004B46AC" w:rsidRPr="00A07FDE" w:rsidRDefault="004B46AC" w:rsidP="00710384">
            <w:pPr>
              <w:jc w:val="center"/>
              <w:rPr>
                <w:sz w:val="20"/>
                <w:szCs w:val="20"/>
              </w:rPr>
            </w:pPr>
            <w:r w:rsidRPr="00A07FDE">
              <w:rPr>
                <w:sz w:val="20"/>
                <w:szCs w:val="20"/>
              </w:rPr>
              <w:t>[0.100]</w:t>
            </w:r>
          </w:p>
        </w:tc>
      </w:tr>
      <w:tr w:rsidR="004B46AC" w14:paraId="06945274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F8657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iletry Item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18E61" w14:textId="77777777" w:rsidR="004B46AC" w:rsidRPr="00A07FDE" w:rsidRDefault="004B46AC" w:rsidP="00710384">
            <w:pPr>
              <w:jc w:val="center"/>
              <w:rPr>
                <w:sz w:val="20"/>
                <w:szCs w:val="20"/>
              </w:rPr>
            </w:pPr>
            <w:r w:rsidRPr="00710384">
              <w:rPr>
                <w:sz w:val="20"/>
                <w:szCs w:val="20"/>
              </w:rPr>
              <w:t>0.504***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FD064" w14:textId="77777777" w:rsidR="004B46AC" w:rsidRPr="00A07FDE" w:rsidRDefault="004B46AC" w:rsidP="00710384">
            <w:pPr>
              <w:jc w:val="center"/>
              <w:rPr>
                <w:sz w:val="20"/>
                <w:szCs w:val="20"/>
              </w:rPr>
            </w:pPr>
            <w:r w:rsidRPr="00A07FDE">
              <w:rPr>
                <w:sz w:val="20"/>
                <w:szCs w:val="20"/>
              </w:rPr>
              <w:t>0.504***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A6C2A" w14:textId="77777777" w:rsidR="004B46AC" w:rsidRPr="00A07FDE" w:rsidRDefault="004B46AC" w:rsidP="00710384">
            <w:pPr>
              <w:jc w:val="center"/>
              <w:rPr>
                <w:sz w:val="20"/>
                <w:szCs w:val="20"/>
              </w:rPr>
            </w:pPr>
            <w:r w:rsidRPr="00A07FDE">
              <w:rPr>
                <w:sz w:val="20"/>
                <w:szCs w:val="20"/>
              </w:rPr>
              <w:t>0.490***</w:t>
            </w:r>
          </w:p>
        </w:tc>
      </w:tr>
      <w:tr w:rsidR="004B46AC" w14:paraId="7D5F254C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BD70B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560E1" w14:textId="77777777" w:rsidR="004B46AC" w:rsidRPr="00A07FDE" w:rsidRDefault="004B46AC" w:rsidP="00710384">
            <w:pPr>
              <w:jc w:val="center"/>
              <w:rPr>
                <w:sz w:val="20"/>
                <w:szCs w:val="20"/>
              </w:rPr>
            </w:pPr>
            <w:r w:rsidRPr="00710384">
              <w:rPr>
                <w:sz w:val="20"/>
                <w:szCs w:val="20"/>
              </w:rPr>
              <w:t>[0.058]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26973" w14:textId="77777777" w:rsidR="004B46AC" w:rsidRPr="00A07FDE" w:rsidRDefault="004B46AC" w:rsidP="00710384">
            <w:pPr>
              <w:jc w:val="center"/>
              <w:rPr>
                <w:sz w:val="20"/>
                <w:szCs w:val="20"/>
              </w:rPr>
            </w:pPr>
            <w:r w:rsidRPr="00A07FDE">
              <w:rPr>
                <w:sz w:val="20"/>
                <w:szCs w:val="20"/>
              </w:rPr>
              <w:t>[0.058]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44170" w14:textId="77777777" w:rsidR="004B46AC" w:rsidRPr="00A07FDE" w:rsidRDefault="004B46AC" w:rsidP="00710384">
            <w:pPr>
              <w:jc w:val="center"/>
              <w:rPr>
                <w:sz w:val="20"/>
                <w:szCs w:val="20"/>
              </w:rPr>
            </w:pPr>
            <w:r w:rsidRPr="00A07FDE">
              <w:rPr>
                <w:sz w:val="20"/>
                <w:szCs w:val="20"/>
              </w:rPr>
              <w:t>[0.124]</w:t>
            </w:r>
          </w:p>
        </w:tc>
      </w:tr>
      <w:tr w:rsidR="004B46AC" w14:paraId="5A236FBB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6DCFB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-Related Item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85323" w14:textId="77777777" w:rsidR="004B46AC" w:rsidRPr="00A07FDE" w:rsidRDefault="004B46AC" w:rsidP="00710384">
            <w:pPr>
              <w:jc w:val="center"/>
              <w:rPr>
                <w:sz w:val="20"/>
                <w:szCs w:val="20"/>
              </w:rPr>
            </w:pPr>
            <w:r w:rsidRPr="00710384">
              <w:rPr>
                <w:sz w:val="20"/>
                <w:szCs w:val="20"/>
              </w:rPr>
              <w:t>1.180***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A4A44" w14:textId="77777777" w:rsidR="004B46AC" w:rsidRPr="00A07FDE" w:rsidRDefault="004B46AC" w:rsidP="00710384">
            <w:pPr>
              <w:jc w:val="center"/>
              <w:rPr>
                <w:sz w:val="20"/>
                <w:szCs w:val="20"/>
              </w:rPr>
            </w:pPr>
            <w:r w:rsidRPr="00A07FDE">
              <w:rPr>
                <w:sz w:val="20"/>
                <w:szCs w:val="20"/>
              </w:rPr>
              <w:t>1.180***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009C4" w14:textId="77777777" w:rsidR="004B46AC" w:rsidRPr="00A07FDE" w:rsidRDefault="004B46AC" w:rsidP="00710384">
            <w:pPr>
              <w:jc w:val="center"/>
              <w:rPr>
                <w:sz w:val="20"/>
                <w:szCs w:val="20"/>
              </w:rPr>
            </w:pPr>
            <w:r w:rsidRPr="00A07FDE">
              <w:rPr>
                <w:sz w:val="20"/>
                <w:szCs w:val="20"/>
              </w:rPr>
              <w:t>0.965***</w:t>
            </w:r>
          </w:p>
        </w:tc>
      </w:tr>
      <w:tr w:rsidR="004B46AC" w14:paraId="52F5CE0F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2365F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CA165" w14:textId="77777777" w:rsidR="004B46AC" w:rsidRPr="00A07FDE" w:rsidRDefault="004B46AC" w:rsidP="00710384">
            <w:pPr>
              <w:jc w:val="center"/>
              <w:rPr>
                <w:sz w:val="20"/>
                <w:szCs w:val="20"/>
              </w:rPr>
            </w:pPr>
            <w:r w:rsidRPr="00710384">
              <w:rPr>
                <w:sz w:val="20"/>
                <w:szCs w:val="20"/>
              </w:rPr>
              <w:t>[0.433]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87316" w14:textId="77777777" w:rsidR="004B46AC" w:rsidRPr="00A07FDE" w:rsidRDefault="004B46AC" w:rsidP="00710384">
            <w:pPr>
              <w:jc w:val="center"/>
              <w:rPr>
                <w:sz w:val="20"/>
                <w:szCs w:val="20"/>
              </w:rPr>
            </w:pPr>
            <w:r w:rsidRPr="00A07FDE">
              <w:rPr>
                <w:sz w:val="20"/>
                <w:szCs w:val="20"/>
              </w:rPr>
              <w:t>[0.433]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3F333" w14:textId="77777777" w:rsidR="004B46AC" w:rsidRPr="00A07FDE" w:rsidRDefault="004B46AC" w:rsidP="00710384">
            <w:pPr>
              <w:jc w:val="center"/>
              <w:rPr>
                <w:sz w:val="20"/>
                <w:szCs w:val="20"/>
              </w:rPr>
            </w:pPr>
            <w:r w:rsidRPr="00A07FDE">
              <w:rPr>
                <w:sz w:val="20"/>
                <w:szCs w:val="20"/>
              </w:rPr>
              <w:t>[0.218]</w:t>
            </w:r>
          </w:p>
        </w:tc>
      </w:tr>
      <w:tr w:rsidR="004B46AC" w14:paraId="7A0F062C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EEE9D2" w14:textId="77777777" w:rsidR="004B46AC" w:rsidRDefault="004B46AC" w:rsidP="00710384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eatment Groups (Debit omitted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8CE4FE" w14:textId="77777777" w:rsidR="004B46AC" w:rsidRPr="00A07FDE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39DDF6" w14:textId="77777777" w:rsidR="004B46AC" w:rsidRPr="00A07FDE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04D93E" w14:textId="77777777" w:rsidR="004B46AC" w:rsidRPr="00A07FDE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</w:tr>
      <w:tr w:rsidR="004B46AC" w14:paraId="562A1D4F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CC058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dit Card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BBB46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C34F7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8949D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73</w:t>
            </w:r>
          </w:p>
        </w:tc>
      </w:tr>
      <w:tr w:rsidR="004B46AC" w14:paraId="684438DA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33B1D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F9216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44BEE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190]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1BFB4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158]</w:t>
            </w:r>
          </w:p>
        </w:tc>
      </w:tr>
      <w:tr w:rsidR="004B46AC" w14:paraId="396AA35A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5E295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mo Private No Primin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22A5F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059DA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6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3C3C9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1</w:t>
            </w:r>
          </w:p>
        </w:tc>
      </w:tr>
      <w:tr w:rsidR="004B46AC" w14:paraId="1C24B541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9896A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9798E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91274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220]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5CC20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180]</w:t>
            </w:r>
          </w:p>
        </w:tc>
      </w:tr>
      <w:tr w:rsidR="004B46AC" w14:paraId="063BDA6D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A38FB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mo Private Primin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8E222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7E9E1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400B4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</w:t>
            </w:r>
          </w:p>
        </w:tc>
      </w:tr>
      <w:tr w:rsidR="004B46AC" w14:paraId="4550FC08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743B1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CAAB5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D8738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497]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9424A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194]</w:t>
            </w:r>
          </w:p>
        </w:tc>
      </w:tr>
      <w:tr w:rsidR="004B46AC" w14:paraId="4CA97DA9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18F01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mo Friends No Primin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7F9DF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9B80E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1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6B4F8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75</w:t>
            </w:r>
          </w:p>
        </w:tc>
      </w:tr>
      <w:tr w:rsidR="004B46AC" w14:paraId="15CE7C23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6A7FE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78ED2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ED612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182]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74AD4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158]</w:t>
            </w:r>
          </w:p>
        </w:tc>
      </w:tr>
      <w:tr w:rsidR="004B46AC" w14:paraId="12D99CA6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D0B61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mo Friends Primin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A58B6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A1B1A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E9E3E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6</w:t>
            </w:r>
          </w:p>
        </w:tc>
      </w:tr>
      <w:tr w:rsidR="004B46AC" w14:paraId="42ABF5A5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B43FA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BA615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F72C9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178]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345DD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153]</w:t>
            </w:r>
          </w:p>
        </w:tc>
      </w:tr>
      <w:tr w:rsidR="004B46AC" w14:paraId="3937F3F5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B83EC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mo Public No Primin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0CB6E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8F482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8E5E2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7</w:t>
            </w:r>
          </w:p>
        </w:tc>
      </w:tr>
      <w:tr w:rsidR="004B46AC" w14:paraId="7CB6035C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6C436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22D06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61E1D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226]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E1DB1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181]</w:t>
            </w:r>
          </w:p>
        </w:tc>
      </w:tr>
      <w:tr w:rsidR="004B46AC" w14:paraId="6D8BFE59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BEE7C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mo Public Primin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8F3DE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09059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2*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E742F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1*</w:t>
            </w:r>
          </w:p>
        </w:tc>
      </w:tr>
      <w:tr w:rsidR="004B46AC" w14:paraId="3A918408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97CEA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9FC18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8EB73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277]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D869A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226]</w:t>
            </w:r>
          </w:p>
        </w:tc>
      </w:tr>
      <w:tr w:rsidR="004B46AC" w14:paraId="4990D0B1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8308AF" w14:textId="77777777" w:rsidR="004B46AC" w:rsidRDefault="004B46AC" w:rsidP="00710384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action Terms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F12359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E5FE3F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57ACE7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</w:tr>
      <w:tr w:rsidR="004B46AC" w14:paraId="0079C779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2E7AC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dit Card * Offic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E955E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4EF7E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4A563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6</w:t>
            </w:r>
          </w:p>
        </w:tc>
      </w:tr>
      <w:tr w:rsidR="004B46AC" w14:paraId="16E61815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60DD9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E3412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06D9C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9AFB2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170]</w:t>
            </w:r>
          </w:p>
        </w:tc>
      </w:tr>
      <w:tr w:rsidR="004B46AC" w14:paraId="42335635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69DFF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mo Private No Priming * Offic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7F43D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18F44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20C00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23</w:t>
            </w:r>
          </w:p>
        </w:tc>
      </w:tr>
      <w:tr w:rsidR="004B46AC" w14:paraId="24A27000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F12FC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81E53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0024A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483D5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167]</w:t>
            </w:r>
          </w:p>
        </w:tc>
      </w:tr>
      <w:tr w:rsidR="004B46AC" w14:paraId="12E9743A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F7FE1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mo Private Priming * Offic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97FFB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F7E39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A39D6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2</w:t>
            </w:r>
          </w:p>
        </w:tc>
      </w:tr>
      <w:tr w:rsidR="004B46AC" w14:paraId="7F5E5268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C925D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7C396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74E78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A50E6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228]</w:t>
            </w:r>
          </w:p>
        </w:tc>
      </w:tr>
      <w:tr w:rsidR="004B46AC" w14:paraId="659CB23D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C4B3A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mo Friends No Priming * Offic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EDC32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221C2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60724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3</w:t>
            </w:r>
          </w:p>
        </w:tc>
      </w:tr>
      <w:tr w:rsidR="004B46AC" w14:paraId="1E4AE121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EB6E9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BDFEF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AC51E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8DBF4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163]</w:t>
            </w:r>
          </w:p>
        </w:tc>
      </w:tr>
      <w:tr w:rsidR="004B46AC" w14:paraId="5AC26649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B7F63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mo Friends Priming * Offic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2CEFD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B611B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90E33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73</w:t>
            </w:r>
          </w:p>
        </w:tc>
      </w:tr>
      <w:tr w:rsidR="004B46AC" w14:paraId="6D3A7059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ADB5A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E0DEB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8E4E2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19D40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181]</w:t>
            </w:r>
          </w:p>
        </w:tc>
      </w:tr>
      <w:tr w:rsidR="004B46AC" w14:paraId="6B225059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4E6D6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mo Public No Priming * Offic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89E25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7DBC4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6BE60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5</w:t>
            </w:r>
          </w:p>
        </w:tc>
      </w:tr>
      <w:tr w:rsidR="004B46AC" w14:paraId="0714D4F8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160B1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7319A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6CFD8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03E59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206]</w:t>
            </w:r>
          </w:p>
        </w:tc>
      </w:tr>
      <w:tr w:rsidR="004B46AC" w14:paraId="5B6661C9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AF281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mo Public Priming * Offic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6127D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FEDCC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28147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</w:tr>
      <w:tr w:rsidR="004B46AC" w14:paraId="6AB1AE87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24E37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F4091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CB114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211CC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251]</w:t>
            </w:r>
          </w:p>
        </w:tc>
      </w:tr>
      <w:tr w:rsidR="004B46AC" w14:paraId="31EF1E65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14EC7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dit Card * Toiletry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80B0D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CB4A2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A8C90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8</w:t>
            </w:r>
          </w:p>
        </w:tc>
      </w:tr>
      <w:tr w:rsidR="004B46AC" w14:paraId="76919DBF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DD75E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C0059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62FF3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A3A0C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186]</w:t>
            </w:r>
          </w:p>
        </w:tc>
      </w:tr>
      <w:tr w:rsidR="004B46AC" w14:paraId="797CFE72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D9BDA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mo Private No Priming * Toiletry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0D096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EF4E4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5A5F8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9</w:t>
            </w:r>
          </w:p>
        </w:tc>
      </w:tr>
      <w:tr w:rsidR="004B46AC" w14:paraId="3163BB97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A5612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4D7B8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465E5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5B092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195]</w:t>
            </w:r>
          </w:p>
        </w:tc>
      </w:tr>
      <w:tr w:rsidR="004B46AC" w14:paraId="1F20AB98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04E92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mo Private Priming * Toiletry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31227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C3736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EF2AD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1</w:t>
            </w:r>
          </w:p>
        </w:tc>
      </w:tr>
      <w:tr w:rsidR="004B46AC" w14:paraId="3CD70261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3AA67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D167F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4E13F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2294B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213]</w:t>
            </w:r>
          </w:p>
        </w:tc>
      </w:tr>
      <w:tr w:rsidR="004B46AC" w14:paraId="40057183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31ECE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mo Friends No Priming * Toiletry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176F8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DA910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BA1A8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31</w:t>
            </w:r>
          </w:p>
        </w:tc>
      </w:tr>
      <w:tr w:rsidR="004B46AC" w14:paraId="2602C661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0935F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262C0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34547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5935B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186]</w:t>
            </w:r>
          </w:p>
        </w:tc>
      </w:tr>
      <w:tr w:rsidR="004B46AC" w14:paraId="0C56DFCD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1332E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Venmo Friends Priming * Toiletry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5518A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5EF33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67017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</w:tr>
      <w:tr w:rsidR="004B46AC" w14:paraId="743BED88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46CD9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0B593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27BE0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73869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252]</w:t>
            </w:r>
          </w:p>
        </w:tc>
      </w:tr>
      <w:tr w:rsidR="004B46AC" w14:paraId="067EC5DE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46EFF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mo Public No Priming * Toiletry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2F864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FE04E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CF138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</w:tr>
      <w:tr w:rsidR="004B46AC" w14:paraId="728CE507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984EE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D6989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6AD1F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C5DF3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216]</w:t>
            </w:r>
          </w:p>
        </w:tc>
      </w:tr>
      <w:tr w:rsidR="004B46AC" w14:paraId="36C9C5F8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B2EC3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mo Public Priming * Toiletry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DC262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717C0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6D4AD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</w:tr>
      <w:tr w:rsidR="004B46AC" w14:paraId="4608369E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C7BC1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491F3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FF46B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057E2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250]</w:t>
            </w:r>
          </w:p>
        </w:tc>
      </w:tr>
      <w:tr w:rsidR="004B46AC" w14:paraId="79C8EF8E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42A1C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dit Card * COVID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03E6D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7B5A8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0FAF9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1</w:t>
            </w:r>
          </w:p>
        </w:tc>
      </w:tr>
      <w:tr w:rsidR="004B46AC" w14:paraId="6974E944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B1745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86F22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C469E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DD804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476]</w:t>
            </w:r>
          </w:p>
        </w:tc>
      </w:tr>
      <w:tr w:rsidR="004B46AC" w14:paraId="3095CEF7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5D169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mo Private No Priming * COVID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F7EB6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CF697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CDCF8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1***</w:t>
            </w:r>
          </w:p>
        </w:tc>
      </w:tr>
      <w:tr w:rsidR="004B46AC" w14:paraId="36540453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1AE65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C62A2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0CA20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70F56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280]</w:t>
            </w:r>
          </w:p>
        </w:tc>
      </w:tr>
      <w:tr w:rsidR="004B46AC" w14:paraId="56994315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6B2D4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mo Private Priming * COVID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73E37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A9D98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CB359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69</w:t>
            </w:r>
          </w:p>
        </w:tc>
      </w:tr>
      <w:tr w:rsidR="004B46AC" w14:paraId="3126C6BC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F7018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C1F09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F7FB3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2D15E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.382]</w:t>
            </w:r>
          </w:p>
        </w:tc>
      </w:tr>
      <w:tr w:rsidR="004B46AC" w14:paraId="5AF2C37A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2EDFE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mo Friends No Priming * COVID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0FEFF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32852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EA7A9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98</w:t>
            </w:r>
          </w:p>
        </w:tc>
      </w:tr>
      <w:tr w:rsidR="004B46AC" w14:paraId="451BCF78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20B4B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80C45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B8C9B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DF279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434]</w:t>
            </w:r>
          </w:p>
        </w:tc>
      </w:tr>
      <w:tr w:rsidR="004B46AC" w14:paraId="0A8FA0C0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2FB52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mo Friends Priming * COVID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052A1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EBC2A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54A49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3</w:t>
            </w:r>
          </w:p>
        </w:tc>
      </w:tr>
      <w:tr w:rsidR="004B46AC" w14:paraId="538F93AD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68B24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4B00E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2E9F8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6A39C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342]</w:t>
            </w:r>
          </w:p>
        </w:tc>
      </w:tr>
      <w:tr w:rsidR="004B46AC" w14:paraId="70B56C9E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1454A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mo Public No Priming * COVID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C01E0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0A79F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B4FE9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20</w:t>
            </w:r>
          </w:p>
        </w:tc>
      </w:tr>
      <w:tr w:rsidR="004B46AC" w14:paraId="1B097777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4D478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7EF29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EE391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D0C31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359]</w:t>
            </w:r>
          </w:p>
        </w:tc>
      </w:tr>
      <w:tr w:rsidR="004B46AC" w14:paraId="1C73299B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8C488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mo Public Priming * COVID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86700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463C8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4E85E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2</w:t>
            </w:r>
          </w:p>
        </w:tc>
      </w:tr>
      <w:tr w:rsidR="004B46AC" w14:paraId="4F686844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FCF6B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4E083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5D49C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A4866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355]</w:t>
            </w:r>
          </w:p>
        </w:tc>
      </w:tr>
      <w:tr w:rsidR="004B46AC" w14:paraId="4453957C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4D23D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ant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270AF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9***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9D399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7***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76F3E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9***</w:t>
            </w:r>
          </w:p>
        </w:tc>
      </w:tr>
      <w:tr w:rsidR="004B46AC" w14:paraId="5914D27E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A8878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235F1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049]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C29EE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127]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15EF6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111]</w:t>
            </w:r>
          </w:p>
        </w:tc>
      </w:tr>
      <w:tr w:rsidR="004B46AC" w14:paraId="06064B74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BFE6C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C3620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4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528A3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4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4EC33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40</w:t>
            </w:r>
          </w:p>
        </w:tc>
      </w:tr>
      <w:tr w:rsidR="004B46AC" w14:paraId="08F49CB3" w14:textId="77777777" w:rsidTr="00710384">
        <w:trPr>
          <w:trHeight w:val="26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895C56" w14:textId="77777777" w:rsidR="004B46AC" w:rsidRDefault="004B46AC" w:rsidP="007103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squared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A815C0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573DAB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E59792" w14:textId="77777777" w:rsidR="004B46AC" w:rsidRDefault="004B46AC" w:rsidP="00710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</w:tbl>
    <w:p w14:paraId="5F612215" w14:textId="77777777" w:rsidR="003D13B7" w:rsidRDefault="003D13B7"/>
    <w:sectPr w:rsidR="003D13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6AC"/>
    <w:rsid w:val="003D13B7"/>
    <w:rsid w:val="004B46AC"/>
    <w:rsid w:val="00537A70"/>
    <w:rsid w:val="00B7398B"/>
    <w:rsid w:val="00D015C3"/>
    <w:rsid w:val="00F97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EC72B"/>
  <w15:chartTrackingRefBased/>
  <w15:docId w15:val="{246FE038-A735-4C8D-BCB1-6DE7E42CE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6A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46A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6A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6A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6A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6A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6A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6A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6A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6A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6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6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6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6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6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6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6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6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6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6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46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6A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46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6A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46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6A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46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6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6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6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3</Words>
  <Characters>1692</Characters>
  <Application>Microsoft Office Word</Application>
  <DocSecurity>0</DocSecurity>
  <Lines>846</Lines>
  <Paragraphs>284</Paragraphs>
  <ScaleCrop>false</ScaleCrop>
  <Company>Amherst College </Company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ina Guzman</dc:creator>
  <cp:keywords/>
  <dc:description/>
  <cp:lastModifiedBy>Jakina Guzman</cp:lastModifiedBy>
  <cp:revision>1</cp:revision>
  <dcterms:created xsi:type="dcterms:W3CDTF">2026-03-20T00:33:00Z</dcterms:created>
  <dcterms:modified xsi:type="dcterms:W3CDTF">2026-03-20T00:35:00Z</dcterms:modified>
</cp:coreProperties>
</file>